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color w:val="FF0000"/>
          <w:sz w:val="24"/>
          <w:szCs w:val="24"/>
        </w:rPr>
        <w:t>The details of the search strategy used in PubMed.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1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Search "diabetic nephropathies"[MeSH]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#2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arch ((((((((Nephropathies, Diabetic[Title/Abstract]) OR Nephropathy, Diabetic[Title/Abstract]) OR Diabetic Nephropathy[Title/Abstract]) OR Diabetic Kidney Disease[Title/Abstract]) OR Kidney Diseases, Diabetic[Title/Abstract]) OR Kimmelstiel Wilson Syndrome[Title/Abstract]) OR Kimmelstiel-Wilson Disease[Title/Abstract]) OR Nodular Glomerulosclerosis[Title/Abstract]) OR Glomerulosclerosis, Diabetic[Title/Abstract]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3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#1 OR #2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4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Search "smoke"[MeSH]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5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earch ((smoke[Title/Abstract]) OR smoking[Title/Abstract]) OR cigarette[Title/Abstract]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6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#4 OR #5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#7: #3 AND #6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9T16:23:00Z</dcterms:created>
  <dc:creator>周 建国</dc:creator>
  <dc:description/>
  <cp:keywords/>
  <dc:language>en-US</dc:language>
  <cp:lastModifiedBy>周 建国</cp:lastModifiedBy>
  <dcterms:modified xsi:type="dcterms:W3CDTF">2018-08-19T16:23:00Z</dcterms:modified>
  <cp:revision>2</cp:revision>
  <dc:subject/>
  <dc:title/>
</cp:coreProperties>
</file>